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935DC" w14:textId="307FA72E" w:rsidR="00C548C0" w:rsidRPr="006E162C" w:rsidRDefault="00C548C0" w:rsidP="00C548C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E162C">
        <w:rPr>
          <w:rFonts w:ascii="Times New Roman" w:hAnsi="Times New Roman" w:cs="Times New Roman"/>
          <w:b/>
          <w:sz w:val="24"/>
          <w:szCs w:val="24"/>
        </w:rPr>
        <w:t>Supplementary table 2 Assessment of quality of included studies using Newcastle-Ottawa scale (case control</w:t>
      </w:r>
      <w:r w:rsidRPr="006E162C">
        <w:rPr>
          <w:rFonts w:ascii="Times New Roman" w:hAnsi="Times New Roman" w:cs="Times New Roman" w:hint="eastAsia"/>
          <w:b/>
          <w:sz w:val="24"/>
          <w:szCs w:val="24"/>
        </w:rPr>
        <w:t xml:space="preserve"> studies</w:t>
      </w:r>
      <w:r w:rsidRPr="006E162C">
        <w:rPr>
          <w:rFonts w:ascii="Times New Roman" w:hAnsi="Times New Roman" w:cs="Times New Roman"/>
          <w:b/>
          <w:sz w:val="24"/>
          <w:szCs w:val="24"/>
        </w:rPr>
        <w:t>)</w:t>
      </w:r>
      <w:r w:rsidR="00AE56D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1951"/>
        <w:gridCol w:w="567"/>
        <w:gridCol w:w="567"/>
        <w:gridCol w:w="567"/>
        <w:gridCol w:w="567"/>
        <w:gridCol w:w="1843"/>
        <w:gridCol w:w="567"/>
        <w:gridCol w:w="567"/>
        <w:gridCol w:w="541"/>
        <w:gridCol w:w="785"/>
      </w:tblGrid>
      <w:tr w:rsidR="00C548C0" w:rsidRPr="006E162C" w14:paraId="778935E2" w14:textId="77777777" w:rsidTr="00F169A9">
        <w:tc>
          <w:tcPr>
            <w:tcW w:w="1951" w:type="dxa"/>
          </w:tcPr>
          <w:p w14:paraId="778935DD" w14:textId="77777777" w:rsidR="00C548C0" w:rsidRPr="006E162C" w:rsidRDefault="00C548C0" w:rsidP="009C5F79">
            <w:pPr>
              <w:spacing w:line="360" w:lineRule="auto"/>
              <w:rPr>
                <w:b/>
              </w:rPr>
            </w:pPr>
            <w:r w:rsidRPr="006E162C">
              <w:rPr>
                <w:b/>
              </w:rPr>
              <w:t xml:space="preserve">Article </w:t>
            </w:r>
          </w:p>
        </w:tc>
        <w:tc>
          <w:tcPr>
            <w:tcW w:w="2268" w:type="dxa"/>
            <w:gridSpan w:val="4"/>
          </w:tcPr>
          <w:p w14:paraId="778935DE" w14:textId="77777777" w:rsidR="00C548C0" w:rsidRPr="006E162C" w:rsidRDefault="00C548C0" w:rsidP="009C5F79">
            <w:pPr>
              <w:spacing w:line="360" w:lineRule="auto"/>
              <w:rPr>
                <w:b/>
              </w:rPr>
            </w:pPr>
            <w:r w:rsidRPr="006E162C">
              <w:rPr>
                <w:b/>
              </w:rPr>
              <w:t>Selection</w:t>
            </w:r>
          </w:p>
        </w:tc>
        <w:tc>
          <w:tcPr>
            <w:tcW w:w="1843" w:type="dxa"/>
          </w:tcPr>
          <w:p w14:paraId="778935DF" w14:textId="77777777" w:rsidR="00C548C0" w:rsidRPr="006E162C" w:rsidRDefault="00C548C0" w:rsidP="009C5F79">
            <w:pPr>
              <w:spacing w:line="360" w:lineRule="auto"/>
              <w:rPr>
                <w:b/>
              </w:rPr>
            </w:pPr>
            <w:r w:rsidRPr="006E162C">
              <w:rPr>
                <w:b/>
              </w:rPr>
              <w:t>Comparability</w:t>
            </w:r>
          </w:p>
        </w:tc>
        <w:tc>
          <w:tcPr>
            <w:tcW w:w="1675" w:type="dxa"/>
            <w:gridSpan w:val="3"/>
          </w:tcPr>
          <w:p w14:paraId="778935E0" w14:textId="77777777" w:rsidR="00C548C0" w:rsidRPr="006E162C" w:rsidRDefault="00C548C0" w:rsidP="009C5F79">
            <w:pPr>
              <w:spacing w:line="360" w:lineRule="auto"/>
              <w:rPr>
                <w:b/>
              </w:rPr>
            </w:pPr>
            <w:r w:rsidRPr="006E162C">
              <w:rPr>
                <w:b/>
              </w:rPr>
              <w:t>Exposure</w:t>
            </w:r>
          </w:p>
        </w:tc>
        <w:tc>
          <w:tcPr>
            <w:tcW w:w="785" w:type="dxa"/>
          </w:tcPr>
          <w:p w14:paraId="778935E1" w14:textId="77777777" w:rsidR="00C548C0" w:rsidRPr="006E162C" w:rsidRDefault="00C548C0" w:rsidP="009C5F79">
            <w:pPr>
              <w:spacing w:line="360" w:lineRule="auto"/>
              <w:rPr>
                <w:b/>
              </w:rPr>
            </w:pPr>
            <w:r w:rsidRPr="006E162C">
              <w:rPr>
                <w:b/>
              </w:rPr>
              <w:t>Score</w:t>
            </w:r>
          </w:p>
        </w:tc>
      </w:tr>
      <w:tr w:rsidR="00C548C0" w:rsidRPr="006E162C" w14:paraId="778935ED" w14:textId="77777777" w:rsidTr="00F169A9">
        <w:tc>
          <w:tcPr>
            <w:tcW w:w="1951" w:type="dxa"/>
          </w:tcPr>
          <w:p w14:paraId="778935E3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567" w:type="dxa"/>
          </w:tcPr>
          <w:p w14:paraId="778935E4" w14:textId="77777777" w:rsidR="00C548C0" w:rsidRPr="006E162C" w:rsidRDefault="00C548C0" w:rsidP="009C5F79">
            <w:pPr>
              <w:spacing w:line="360" w:lineRule="auto"/>
            </w:pPr>
            <w:r w:rsidRPr="006E162C">
              <w:t>1)</w:t>
            </w:r>
          </w:p>
        </w:tc>
        <w:tc>
          <w:tcPr>
            <w:tcW w:w="567" w:type="dxa"/>
          </w:tcPr>
          <w:p w14:paraId="778935E5" w14:textId="77777777" w:rsidR="00C548C0" w:rsidRPr="006E162C" w:rsidRDefault="00C548C0" w:rsidP="009C5F79">
            <w:pPr>
              <w:spacing w:line="360" w:lineRule="auto"/>
            </w:pPr>
            <w:r w:rsidRPr="006E162C">
              <w:t>2)</w:t>
            </w:r>
          </w:p>
        </w:tc>
        <w:tc>
          <w:tcPr>
            <w:tcW w:w="567" w:type="dxa"/>
          </w:tcPr>
          <w:p w14:paraId="778935E6" w14:textId="77777777" w:rsidR="00C548C0" w:rsidRPr="006E162C" w:rsidRDefault="00C548C0" w:rsidP="009C5F79">
            <w:pPr>
              <w:spacing w:line="360" w:lineRule="auto"/>
            </w:pPr>
            <w:r w:rsidRPr="006E162C">
              <w:t>3)</w:t>
            </w:r>
          </w:p>
        </w:tc>
        <w:tc>
          <w:tcPr>
            <w:tcW w:w="567" w:type="dxa"/>
          </w:tcPr>
          <w:p w14:paraId="778935E7" w14:textId="77777777" w:rsidR="00C548C0" w:rsidRPr="006E162C" w:rsidRDefault="00C548C0" w:rsidP="009C5F79">
            <w:pPr>
              <w:spacing w:line="360" w:lineRule="auto"/>
            </w:pPr>
            <w:r w:rsidRPr="006E162C">
              <w:t>4)</w:t>
            </w:r>
          </w:p>
        </w:tc>
        <w:tc>
          <w:tcPr>
            <w:tcW w:w="1843" w:type="dxa"/>
          </w:tcPr>
          <w:p w14:paraId="778935E8" w14:textId="77777777" w:rsidR="00C548C0" w:rsidRPr="006E162C" w:rsidRDefault="00C548C0" w:rsidP="009C5F79">
            <w:pPr>
              <w:spacing w:line="360" w:lineRule="auto"/>
            </w:pPr>
            <w:r w:rsidRPr="006E162C">
              <w:t>1)</w:t>
            </w:r>
          </w:p>
        </w:tc>
        <w:tc>
          <w:tcPr>
            <w:tcW w:w="567" w:type="dxa"/>
          </w:tcPr>
          <w:p w14:paraId="778935E9" w14:textId="77777777" w:rsidR="00C548C0" w:rsidRPr="006E162C" w:rsidRDefault="00C548C0" w:rsidP="009C5F79">
            <w:pPr>
              <w:spacing w:line="360" w:lineRule="auto"/>
            </w:pPr>
            <w:r w:rsidRPr="006E162C">
              <w:t>1)</w:t>
            </w:r>
          </w:p>
        </w:tc>
        <w:tc>
          <w:tcPr>
            <w:tcW w:w="567" w:type="dxa"/>
          </w:tcPr>
          <w:p w14:paraId="778935EA" w14:textId="77777777" w:rsidR="00C548C0" w:rsidRPr="006E162C" w:rsidRDefault="00C548C0" w:rsidP="009C5F79">
            <w:pPr>
              <w:spacing w:line="360" w:lineRule="auto"/>
            </w:pPr>
            <w:r w:rsidRPr="006E162C">
              <w:t>2)</w:t>
            </w:r>
          </w:p>
        </w:tc>
        <w:tc>
          <w:tcPr>
            <w:tcW w:w="541" w:type="dxa"/>
          </w:tcPr>
          <w:p w14:paraId="778935EB" w14:textId="77777777" w:rsidR="00C548C0" w:rsidRPr="006E162C" w:rsidRDefault="00C548C0" w:rsidP="009C5F79">
            <w:pPr>
              <w:spacing w:line="360" w:lineRule="auto"/>
            </w:pPr>
            <w:r w:rsidRPr="006E162C">
              <w:t>3)</w:t>
            </w:r>
          </w:p>
        </w:tc>
        <w:tc>
          <w:tcPr>
            <w:tcW w:w="785" w:type="dxa"/>
          </w:tcPr>
          <w:p w14:paraId="778935EC" w14:textId="77777777" w:rsidR="00C548C0" w:rsidRPr="006E162C" w:rsidRDefault="00C548C0" w:rsidP="009C5F79">
            <w:pPr>
              <w:spacing w:line="360" w:lineRule="auto"/>
            </w:pPr>
          </w:p>
        </w:tc>
      </w:tr>
      <w:tr w:rsidR="00C548C0" w:rsidRPr="006E162C" w14:paraId="77893603" w14:textId="77777777" w:rsidTr="00F169A9">
        <w:tc>
          <w:tcPr>
            <w:tcW w:w="1951" w:type="dxa"/>
          </w:tcPr>
          <w:p w14:paraId="778935F9" w14:textId="3B76949B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D</w:t>
            </w:r>
            <w:r w:rsidRPr="006E162C">
              <w:t>uan (2014)</w:t>
            </w:r>
            <w:r w:rsidR="000A143B">
              <w:rPr>
                <w:vertAlign w:val="superscript"/>
              </w:rPr>
              <w:t>19</w:t>
            </w:r>
            <w:r w:rsidR="00BA70AE" w:rsidRPr="006E162C">
              <w:t xml:space="preserve"> </w:t>
            </w:r>
          </w:p>
        </w:tc>
        <w:tc>
          <w:tcPr>
            <w:tcW w:w="567" w:type="dxa"/>
          </w:tcPr>
          <w:p w14:paraId="778935FA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778935FB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778935FC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567" w:type="dxa"/>
          </w:tcPr>
          <w:p w14:paraId="778935FD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1843" w:type="dxa"/>
          </w:tcPr>
          <w:p w14:paraId="778935FE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567" w:type="dxa"/>
          </w:tcPr>
          <w:p w14:paraId="778935FF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77893600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41" w:type="dxa"/>
          </w:tcPr>
          <w:p w14:paraId="77893601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785" w:type="dxa"/>
          </w:tcPr>
          <w:p w14:paraId="77893602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4</w:t>
            </w:r>
          </w:p>
        </w:tc>
      </w:tr>
      <w:tr w:rsidR="00C548C0" w:rsidRPr="006E162C" w14:paraId="7789360E" w14:textId="77777777" w:rsidTr="00F169A9">
        <w:trPr>
          <w:trHeight w:val="292"/>
        </w:trPr>
        <w:tc>
          <w:tcPr>
            <w:tcW w:w="1951" w:type="dxa"/>
          </w:tcPr>
          <w:p w14:paraId="77893604" w14:textId="4F2FC1AB" w:rsidR="00C548C0" w:rsidRPr="006E162C" w:rsidRDefault="00C548C0" w:rsidP="009C5F79">
            <w:pPr>
              <w:spacing w:line="360" w:lineRule="auto"/>
            </w:pPr>
            <w:r w:rsidRPr="006E162C">
              <w:t>Eker</w:t>
            </w:r>
            <w:r w:rsidRPr="006E162C">
              <w:rPr>
                <w:rFonts w:hint="eastAsia"/>
              </w:rPr>
              <w:t xml:space="preserve"> (2019)</w:t>
            </w:r>
            <w:r w:rsidR="000A143B">
              <w:rPr>
                <w:vertAlign w:val="superscript"/>
              </w:rPr>
              <w:t>15</w:t>
            </w:r>
            <w:r w:rsidR="00BA70AE" w:rsidRPr="00BA70AE">
              <w:rPr>
                <w:vertAlign w:val="superscript"/>
              </w:rPr>
              <w:t xml:space="preserve"> </w:t>
            </w:r>
          </w:p>
        </w:tc>
        <w:tc>
          <w:tcPr>
            <w:tcW w:w="567" w:type="dxa"/>
          </w:tcPr>
          <w:p w14:paraId="77893605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77893606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77893607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567" w:type="dxa"/>
          </w:tcPr>
          <w:p w14:paraId="77893608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1843" w:type="dxa"/>
          </w:tcPr>
          <w:p w14:paraId="77893609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*</w:t>
            </w:r>
          </w:p>
        </w:tc>
        <w:tc>
          <w:tcPr>
            <w:tcW w:w="567" w:type="dxa"/>
          </w:tcPr>
          <w:p w14:paraId="7789360A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7789360B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41" w:type="dxa"/>
          </w:tcPr>
          <w:p w14:paraId="7789360C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785" w:type="dxa"/>
          </w:tcPr>
          <w:p w14:paraId="7789360D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6</w:t>
            </w:r>
          </w:p>
        </w:tc>
      </w:tr>
      <w:tr w:rsidR="00C548C0" w:rsidRPr="006E162C" w14:paraId="77893624" w14:textId="77777777" w:rsidTr="00F169A9">
        <w:trPr>
          <w:trHeight w:val="471"/>
        </w:trPr>
        <w:tc>
          <w:tcPr>
            <w:tcW w:w="1951" w:type="dxa"/>
          </w:tcPr>
          <w:p w14:paraId="7789361A" w14:textId="7625A245" w:rsidR="00C548C0" w:rsidRPr="006E162C" w:rsidRDefault="00C548C0" w:rsidP="009C5F79">
            <w:pPr>
              <w:spacing w:line="360" w:lineRule="auto"/>
            </w:pPr>
            <w:r w:rsidRPr="006E162C">
              <w:t>Guo</w:t>
            </w:r>
            <w:r w:rsidRPr="006E162C">
              <w:rPr>
                <w:rFonts w:hint="eastAsia"/>
              </w:rPr>
              <w:t xml:space="preserve"> (2017)</w:t>
            </w:r>
            <w:r w:rsidR="000A143B">
              <w:rPr>
                <w:vertAlign w:val="superscript"/>
              </w:rPr>
              <w:t>18</w:t>
            </w:r>
            <w:r w:rsidR="00BA70AE" w:rsidRPr="006E162C">
              <w:t xml:space="preserve"> </w:t>
            </w:r>
          </w:p>
        </w:tc>
        <w:tc>
          <w:tcPr>
            <w:tcW w:w="567" w:type="dxa"/>
          </w:tcPr>
          <w:p w14:paraId="7789361B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7789361C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7789361D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567" w:type="dxa"/>
          </w:tcPr>
          <w:p w14:paraId="7789361E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1843" w:type="dxa"/>
          </w:tcPr>
          <w:p w14:paraId="7789361F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567" w:type="dxa"/>
          </w:tcPr>
          <w:p w14:paraId="77893620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77893621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41" w:type="dxa"/>
          </w:tcPr>
          <w:p w14:paraId="77893622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785" w:type="dxa"/>
          </w:tcPr>
          <w:p w14:paraId="77893623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4</w:t>
            </w:r>
          </w:p>
        </w:tc>
      </w:tr>
      <w:tr w:rsidR="00C548C0" w:rsidRPr="006E162C" w14:paraId="7789362F" w14:textId="77777777" w:rsidTr="00F169A9">
        <w:tc>
          <w:tcPr>
            <w:tcW w:w="1951" w:type="dxa"/>
          </w:tcPr>
          <w:p w14:paraId="77893625" w14:textId="579328F4" w:rsidR="00C548C0" w:rsidRPr="006E162C" w:rsidRDefault="00C548C0" w:rsidP="009C5F79">
            <w:pPr>
              <w:spacing w:line="360" w:lineRule="auto"/>
            </w:pPr>
            <w:r w:rsidRPr="006E162C">
              <w:t>Giurgiutiu</w:t>
            </w:r>
            <w:r w:rsidRPr="006E162C">
              <w:rPr>
                <w:rFonts w:hint="eastAsia"/>
              </w:rPr>
              <w:t xml:space="preserve"> (2015)</w:t>
            </w:r>
            <w:r w:rsidR="00BA70AE" w:rsidRPr="00BA70AE">
              <w:rPr>
                <w:vertAlign w:val="superscript"/>
              </w:rPr>
              <w:t>14</w:t>
            </w:r>
            <w:r w:rsidR="00BA70AE" w:rsidRPr="006E162C">
              <w:t xml:space="preserve"> </w:t>
            </w:r>
          </w:p>
        </w:tc>
        <w:tc>
          <w:tcPr>
            <w:tcW w:w="567" w:type="dxa"/>
          </w:tcPr>
          <w:p w14:paraId="77893626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77893627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77893628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567" w:type="dxa"/>
          </w:tcPr>
          <w:p w14:paraId="77893629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1843" w:type="dxa"/>
          </w:tcPr>
          <w:p w14:paraId="7789362A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  <w:r w:rsidRPr="006E162C">
              <w:t xml:space="preserve"> </w:t>
            </w:r>
          </w:p>
        </w:tc>
        <w:tc>
          <w:tcPr>
            <w:tcW w:w="567" w:type="dxa"/>
          </w:tcPr>
          <w:p w14:paraId="7789362B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7789362C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41" w:type="dxa"/>
          </w:tcPr>
          <w:p w14:paraId="7789362D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785" w:type="dxa"/>
          </w:tcPr>
          <w:p w14:paraId="7789362E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5</w:t>
            </w:r>
          </w:p>
        </w:tc>
      </w:tr>
      <w:tr w:rsidR="00C548C0" w:rsidRPr="006E162C" w14:paraId="7789363A" w14:textId="77777777" w:rsidTr="00F169A9">
        <w:tc>
          <w:tcPr>
            <w:tcW w:w="1951" w:type="dxa"/>
          </w:tcPr>
          <w:p w14:paraId="77893630" w14:textId="1CCF3983" w:rsidR="00C548C0" w:rsidRPr="006E162C" w:rsidRDefault="00C548C0" w:rsidP="009C5F79">
            <w:pPr>
              <w:spacing w:line="360" w:lineRule="auto"/>
            </w:pPr>
            <w:r w:rsidRPr="006E162C">
              <w:t>Henninger</w:t>
            </w:r>
            <w:r w:rsidRPr="006E162C">
              <w:rPr>
                <w:rFonts w:hint="eastAsia"/>
              </w:rPr>
              <w:t xml:space="preserve"> (2012)</w:t>
            </w:r>
            <w:r w:rsidR="000A143B">
              <w:rPr>
                <w:vertAlign w:val="superscript"/>
              </w:rPr>
              <w:t>21</w:t>
            </w:r>
            <w:r w:rsidR="00BA70AE" w:rsidRPr="006E162C">
              <w:t xml:space="preserve"> </w:t>
            </w:r>
          </w:p>
        </w:tc>
        <w:tc>
          <w:tcPr>
            <w:tcW w:w="567" w:type="dxa"/>
          </w:tcPr>
          <w:p w14:paraId="77893631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77893632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77893633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567" w:type="dxa"/>
          </w:tcPr>
          <w:p w14:paraId="77893634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1843" w:type="dxa"/>
          </w:tcPr>
          <w:p w14:paraId="77893635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567" w:type="dxa"/>
          </w:tcPr>
          <w:p w14:paraId="77893636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77893637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41" w:type="dxa"/>
          </w:tcPr>
          <w:p w14:paraId="77893638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785" w:type="dxa"/>
          </w:tcPr>
          <w:p w14:paraId="77893639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4</w:t>
            </w:r>
          </w:p>
        </w:tc>
      </w:tr>
      <w:tr w:rsidR="00C548C0" w:rsidRPr="006E162C" w14:paraId="77893645" w14:textId="77777777" w:rsidTr="00F169A9">
        <w:tc>
          <w:tcPr>
            <w:tcW w:w="1951" w:type="dxa"/>
          </w:tcPr>
          <w:p w14:paraId="7789363B" w14:textId="64A38E92" w:rsidR="00C548C0" w:rsidRPr="006E162C" w:rsidRDefault="00C548C0" w:rsidP="009C5F79">
            <w:pPr>
              <w:spacing w:line="360" w:lineRule="auto"/>
            </w:pPr>
            <w:r w:rsidRPr="006E162C">
              <w:t>Lin</w:t>
            </w:r>
            <w:r w:rsidRPr="006E162C">
              <w:rPr>
                <w:rFonts w:hint="eastAsia"/>
              </w:rPr>
              <w:t xml:space="preserve"> (2020)</w:t>
            </w:r>
            <w:r w:rsidR="00BA70AE" w:rsidRPr="00BA70AE">
              <w:rPr>
                <w:vertAlign w:val="superscript"/>
              </w:rPr>
              <w:t xml:space="preserve">5 </w:t>
            </w:r>
          </w:p>
        </w:tc>
        <w:tc>
          <w:tcPr>
            <w:tcW w:w="567" w:type="dxa"/>
          </w:tcPr>
          <w:p w14:paraId="7789363C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7789363D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7789363E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567" w:type="dxa"/>
          </w:tcPr>
          <w:p w14:paraId="7789363F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1843" w:type="dxa"/>
          </w:tcPr>
          <w:p w14:paraId="77893640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*</w:t>
            </w:r>
          </w:p>
        </w:tc>
        <w:tc>
          <w:tcPr>
            <w:tcW w:w="567" w:type="dxa"/>
          </w:tcPr>
          <w:p w14:paraId="77893641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77893642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41" w:type="dxa"/>
          </w:tcPr>
          <w:p w14:paraId="77893643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785" w:type="dxa"/>
          </w:tcPr>
          <w:p w14:paraId="77893644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6</w:t>
            </w:r>
          </w:p>
        </w:tc>
      </w:tr>
      <w:tr w:rsidR="00C548C0" w:rsidRPr="006E162C" w14:paraId="77893650" w14:textId="77777777" w:rsidTr="00F169A9">
        <w:tc>
          <w:tcPr>
            <w:tcW w:w="1951" w:type="dxa"/>
          </w:tcPr>
          <w:p w14:paraId="77893646" w14:textId="54DE2796" w:rsidR="00C548C0" w:rsidRPr="006E162C" w:rsidRDefault="00C548C0" w:rsidP="009C5F79">
            <w:pPr>
              <w:spacing w:line="360" w:lineRule="auto"/>
            </w:pPr>
            <w:r w:rsidRPr="006E162C">
              <w:t>Mark</w:t>
            </w:r>
            <w:r w:rsidRPr="006E162C">
              <w:rPr>
                <w:rFonts w:hint="eastAsia"/>
              </w:rPr>
              <w:t xml:space="preserve"> (20</w:t>
            </w:r>
            <w:r w:rsidRPr="006E162C">
              <w:t>20</w:t>
            </w:r>
            <w:r w:rsidRPr="006E162C">
              <w:rPr>
                <w:rFonts w:hint="eastAsia"/>
              </w:rPr>
              <w:t>)</w:t>
            </w:r>
            <w:r w:rsidR="000A143B">
              <w:rPr>
                <w:vertAlign w:val="superscript"/>
              </w:rPr>
              <w:t>20</w:t>
            </w:r>
            <w:r w:rsidRPr="006E162C">
              <w:t xml:space="preserve"> </w:t>
            </w:r>
          </w:p>
        </w:tc>
        <w:tc>
          <w:tcPr>
            <w:tcW w:w="567" w:type="dxa"/>
          </w:tcPr>
          <w:p w14:paraId="77893647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77893648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77893649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567" w:type="dxa"/>
          </w:tcPr>
          <w:p w14:paraId="7789364A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1843" w:type="dxa"/>
          </w:tcPr>
          <w:p w14:paraId="7789364B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  <w:r w:rsidRPr="006E162C">
              <w:t xml:space="preserve"> </w:t>
            </w:r>
          </w:p>
        </w:tc>
        <w:tc>
          <w:tcPr>
            <w:tcW w:w="567" w:type="dxa"/>
          </w:tcPr>
          <w:p w14:paraId="7789364C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7789364D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41" w:type="dxa"/>
          </w:tcPr>
          <w:p w14:paraId="7789364E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785" w:type="dxa"/>
          </w:tcPr>
          <w:p w14:paraId="7789364F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5</w:t>
            </w:r>
          </w:p>
        </w:tc>
      </w:tr>
      <w:tr w:rsidR="00C548C0" w:rsidRPr="006E162C" w14:paraId="7789365B" w14:textId="77777777" w:rsidTr="00F169A9">
        <w:tc>
          <w:tcPr>
            <w:tcW w:w="1951" w:type="dxa"/>
          </w:tcPr>
          <w:p w14:paraId="77893651" w14:textId="69A18CE4" w:rsidR="00C548C0" w:rsidRPr="006E162C" w:rsidRDefault="00C548C0" w:rsidP="009C5F79">
            <w:pPr>
              <w:spacing w:line="360" w:lineRule="auto"/>
            </w:pPr>
            <w:r w:rsidRPr="006E162C">
              <w:t>Mechtouf</w:t>
            </w:r>
            <w:r w:rsidRPr="006E162C">
              <w:rPr>
                <w:rFonts w:hint="eastAsia"/>
              </w:rPr>
              <w:t xml:space="preserve"> (2020)</w:t>
            </w:r>
            <w:r w:rsidR="000A143B">
              <w:rPr>
                <w:vertAlign w:val="superscript"/>
              </w:rPr>
              <w:t>23</w:t>
            </w:r>
            <w:r w:rsidR="00BA70AE" w:rsidRPr="006E162C">
              <w:t xml:space="preserve"> </w:t>
            </w:r>
          </w:p>
        </w:tc>
        <w:tc>
          <w:tcPr>
            <w:tcW w:w="567" w:type="dxa"/>
          </w:tcPr>
          <w:p w14:paraId="77893652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77893653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77893654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567" w:type="dxa"/>
          </w:tcPr>
          <w:p w14:paraId="77893655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1843" w:type="dxa"/>
          </w:tcPr>
          <w:p w14:paraId="77893656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567" w:type="dxa"/>
          </w:tcPr>
          <w:p w14:paraId="77893657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77893658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41" w:type="dxa"/>
          </w:tcPr>
          <w:p w14:paraId="77893659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785" w:type="dxa"/>
          </w:tcPr>
          <w:p w14:paraId="7789365A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4</w:t>
            </w:r>
          </w:p>
        </w:tc>
      </w:tr>
      <w:tr w:rsidR="00C548C0" w:rsidRPr="006E162C" w14:paraId="77893666" w14:textId="77777777" w:rsidTr="00F169A9">
        <w:tc>
          <w:tcPr>
            <w:tcW w:w="1951" w:type="dxa"/>
          </w:tcPr>
          <w:p w14:paraId="7789365C" w14:textId="75A6FA24" w:rsidR="00C548C0" w:rsidRPr="006E162C" w:rsidRDefault="00C548C0" w:rsidP="009C5F79">
            <w:pPr>
              <w:spacing w:line="360" w:lineRule="auto"/>
            </w:pPr>
            <w:r w:rsidRPr="006E162C">
              <w:t xml:space="preserve">Mikati </w:t>
            </w:r>
            <w:r w:rsidRPr="006E162C">
              <w:rPr>
                <w:rFonts w:hint="eastAsia"/>
              </w:rPr>
              <w:t>(20</w:t>
            </w:r>
            <w:r w:rsidRPr="006E162C">
              <w:t>20</w:t>
            </w:r>
            <w:r w:rsidRPr="006E162C">
              <w:rPr>
                <w:rFonts w:hint="eastAsia"/>
              </w:rPr>
              <w:t>)</w:t>
            </w:r>
            <w:r w:rsidR="000A143B">
              <w:rPr>
                <w:vertAlign w:val="superscript"/>
              </w:rPr>
              <w:t>22</w:t>
            </w:r>
            <w:r w:rsidR="00BA70AE" w:rsidRPr="006E162C">
              <w:t xml:space="preserve"> </w:t>
            </w:r>
          </w:p>
        </w:tc>
        <w:tc>
          <w:tcPr>
            <w:tcW w:w="567" w:type="dxa"/>
          </w:tcPr>
          <w:p w14:paraId="7789365D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7789365E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7789365F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567" w:type="dxa"/>
          </w:tcPr>
          <w:p w14:paraId="77893660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1843" w:type="dxa"/>
          </w:tcPr>
          <w:p w14:paraId="77893661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567" w:type="dxa"/>
          </w:tcPr>
          <w:p w14:paraId="77893662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77893663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41" w:type="dxa"/>
          </w:tcPr>
          <w:p w14:paraId="77893664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785" w:type="dxa"/>
          </w:tcPr>
          <w:p w14:paraId="77893665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4</w:t>
            </w:r>
          </w:p>
        </w:tc>
      </w:tr>
      <w:tr w:rsidR="00C548C0" w:rsidRPr="006E162C" w14:paraId="77893671" w14:textId="77777777" w:rsidTr="00F169A9">
        <w:tc>
          <w:tcPr>
            <w:tcW w:w="1951" w:type="dxa"/>
          </w:tcPr>
          <w:p w14:paraId="77893667" w14:textId="4A9360F3" w:rsidR="00C548C0" w:rsidRPr="006E162C" w:rsidRDefault="00C548C0" w:rsidP="009C5F79">
            <w:pPr>
              <w:spacing w:line="360" w:lineRule="auto"/>
            </w:pPr>
            <w:r w:rsidRPr="006E162C">
              <w:t>Mutzenbach</w:t>
            </w:r>
            <w:r w:rsidRPr="006E162C">
              <w:rPr>
                <w:rFonts w:hint="eastAsia"/>
              </w:rPr>
              <w:t xml:space="preserve"> (2020)</w:t>
            </w:r>
            <w:r w:rsidR="00BA70AE" w:rsidRPr="00BA70AE">
              <w:rPr>
                <w:vertAlign w:val="superscript"/>
              </w:rPr>
              <w:t>11</w:t>
            </w:r>
            <w:r w:rsidR="00BA70AE" w:rsidRPr="006E162C">
              <w:t xml:space="preserve"> </w:t>
            </w:r>
          </w:p>
        </w:tc>
        <w:tc>
          <w:tcPr>
            <w:tcW w:w="567" w:type="dxa"/>
          </w:tcPr>
          <w:p w14:paraId="77893668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77893669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7789366A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567" w:type="dxa"/>
          </w:tcPr>
          <w:p w14:paraId="7789366B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1843" w:type="dxa"/>
          </w:tcPr>
          <w:p w14:paraId="7789366C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567" w:type="dxa"/>
          </w:tcPr>
          <w:p w14:paraId="7789366D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7789366E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*</w:t>
            </w:r>
          </w:p>
        </w:tc>
        <w:tc>
          <w:tcPr>
            <w:tcW w:w="541" w:type="dxa"/>
          </w:tcPr>
          <w:p w14:paraId="7789366F" w14:textId="77777777" w:rsidR="00C548C0" w:rsidRPr="006E162C" w:rsidRDefault="00C548C0" w:rsidP="009C5F79">
            <w:pPr>
              <w:spacing w:line="360" w:lineRule="auto"/>
            </w:pPr>
          </w:p>
        </w:tc>
        <w:tc>
          <w:tcPr>
            <w:tcW w:w="785" w:type="dxa"/>
          </w:tcPr>
          <w:p w14:paraId="77893670" w14:textId="77777777" w:rsidR="00C548C0" w:rsidRPr="006E162C" w:rsidRDefault="00C548C0" w:rsidP="009C5F79">
            <w:pPr>
              <w:spacing w:line="360" w:lineRule="auto"/>
            </w:pPr>
            <w:r w:rsidRPr="006E162C">
              <w:rPr>
                <w:rFonts w:hint="eastAsia"/>
              </w:rPr>
              <w:t>4</w:t>
            </w:r>
          </w:p>
        </w:tc>
      </w:tr>
      <w:tr w:rsidR="00A0357A" w:rsidRPr="006E162C" w14:paraId="7B34435D" w14:textId="77777777" w:rsidTr="00F169A9">
        <w:tc>
          <w:tcPr>
            <w:tcW w:w="1951" w:type="dxa"/>
          </w:tcPr>
          <w:p w14:paraId="7DE96603" w14:textId="216EDEB9" w:rsidR="00A0357A" w:rsidRPr="006E162C" w:rsidRDefault="00A0357A" w:rsidP="009C5F79">
            <w:pPr>
              <w:spacing w:line="360" w:lineRule="auto"/>
              <w:rPr>
                <w:color w:val="000000" w:themeColor="text1"/>
              </w:rPr>
            </w:pPr>
            <w:r w:rsidRPr="006E162C">
              <w:rPr>
                <w:color w:val="000000" w:themeColor="text1"/>
              </w:rPr>
              <w:t>van der Grond (2004)</w:t>
            </w:r>
            <w:r w:rsidR="000A143B">
              <w:rPr>
                <w:color w:val="000000" w:themeColor="text1"/>
                <w:vertAlign w:val="superscript"/>
              </w:rPr>
              <w:t>3</w:t>
            </w:r>
            <w:r w:rsidR="006372A2">
              <w:rPr>
                <w:color w:val="000000" w:themeColor="text1"/>
                <w:vertAlign w:val="superscript"/>
              </w:rPr>
              <w:t>0</w:t>
            </w:r>
          </w:p>
        </w:tc>
        <w:tc>
          <w:tcPr>
            <w:tcW w:w="567" w:type="dxa"/>
          </w:tcPr>
          <w:p w14:paraId="7DFB69FC" w14:textId="7ECDC92B" w:rsidR="00A0357A" w:rsidRPr="006E162C" w:rsidRDefault="00AC2EC7" w:rsidP="009C5F79">
            <w:pPr>
              <w:spacing w:line="360" w:lineRule="auto"/>
            </w:pPr>
            <w:r w:rsidRPr="009B201A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311DF424" w14:textId="478BA611" w:rsidR="00A0357A" w:rsidRPr="006E162C" w:rsidRDefault="00594EC6" w:rsidP="009C5F79">
            <w:pPr>
              <w:spacing w:line="360" w:lineRule="auto"/>
            </w:pPr>
            <w:r w:rsidRPr="009B201A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652BCBD6" w14:textId="77777777" w:rsidR="00A0357A" w:rsidRPr="006E162C" w:rsidRDefault="00A0357A" w:rsidP="009C5F79">
            <w:pPr>
              <w:spacing w:line="360" w:lineRule="auto"/>
            </w:pPr>
          </w:p>
        </w:tc>
        <w:tc>
          <w:tcPr>
            <w:tcW w:w="567" w:type="dxa"/>
          </w:tcPr>
          <w:p w14:paraId="5C37CAE0" w14:textId="77777777" w:rsidR="00A0357A" w:rsidRPr="006E162C" w:rsidRDefault="00A0357A" w:rsidP="009C5F79">
            <w:pPr>
              <w:spacing w:line="360" w:lineRule="auto"/>
            </w:pPr>
          </w:p>
        </w:tc>
        <w:tc>
          <w:tcPr>
            <w:tcW w:w="1843" w:type="dxa"/>
          </w:tcPr>
          <w:p w14:paraId="636ED00F" w14:textId="77777777" w:rsidR="00A0357A" w:rsidRPr="006E162C" w:rsidRDefault="00A0357A" w:rsidP="009C5F79">
            <w:pPr>
              <w:spacing w:line="360" w:lineRule="auto"/>
            </w:pPr>
          </w:p>
        </w:tc>
        <w:tc>
          <w:tcPr>
            <w:tcW w:w="567" w:type="dxa"/>
          </w:tcPr>
          <w:p w14:paraId="2D30C3BD" w14:textId="536EAC5F" w:rsidR="00A0357A" w:rsidRPr="006E162C" w:rsidRDefault="00594EC6" w:rsidP="009C5F79">
            <w:pPr>
              <w:spacing w:line="360" w:lineRule="auto"/>
            </w:pPr>
            <w:r w:rsidRPr="009B201A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42D1FFE7" w14:textId="57D79C51" w:rsidR="00A0357A" w:rsidRPr="006E162C" w:rsidRDefault="00594EC6" w:rsidP="009C5F79">
            <w:pPr>
              <w:spacing w:line="360" w:lineRule="auto"/>
            </w:pPr>
            <w:r w:rsidRPr="009B201A">
              <w:rPr>
                <w:rFonts w:hint="eastAsia"/>
              </w:rPr>
              <w:t>*</w:t>
            </w:r>
          </w:p>
        </w:tc>
        <w:tc>
          <w:tcPr>
            <w:tcW w:w="541" w:type="dxa"/>
          </w:tcPr>
          <w:p w14:paraId="0D531D62" w14:textId="77777777" w:rsidR="00A0357A" w:rsidRPr="006E162C" w:rsidRDefault="00A0357A" w:rsidP="009C5F79">
            <w:pPr>
              <w:spacing w:line="360" w:lineRule="auto"/>
            </w:pPr>
          </w:p>
        </w:tc>
        <w:tc>
          <w:tcPr>
            <w:tcW w:w="785" w:type="dxa"/>
          </w:tcPr>
          <w:p w14:paraId="489AF19F" w14:textId="0594A72C" w:rsidR="00A0357A" w:rsidRPr="00594EC6" w:rsidRDefault="00594EC6" w:rsidP="009C5F79">
            <w:pPr>
              <w:spacing w:line="36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</w:p>
        </w:tc>
      </w:tr>
      <w:tr w:rsidR="00A0357A" w:rsidRPr="006E162C" w14:paraId="36B3A310" w14:textId="77777777" w:rsidTr="00F169A9">
        <w:tc>
          <w:tcPr>
            <w:tcW w:w="1951" w:type="dxa"/>
          </w:tcPr>
          <w:p w14:paraId="1BFF66FD" w14:textId="35AB0B6B" w:rsidR="00A0357A" w:rsidRPr="006E162C" w:rsidRDefault="00A0357A" w:rsidP="009C5F79">
            <w:pPr>
              <w:spacing w:line="360" w:lineRule="auto"/>
              <w:rPr>
                <w:color w:val="000000" w:themeColor="text1"/>
              </w:rPr>
            </w:pPr>
            <w:r w:rsidRPr="006E162C">
              <w:rPr>
                <w:color w:val="000000" w:themeColor="text1"/>
              </w:rPr>
              <w:t>Herweh (2012)</w:t>
            </w:r>
            <w:r w:rsidR="000A143B">
              <w:rPr>
                <w:color w:val="000000" w:themeColor="text1"/>
                <w:vertAlign w:val="superscript"/>
              </w:rPr>
              <w:t>2</w:t>
            </w:r>
            <w:r w:rsidR="006372A2">
              <w:rPr>
                <w:color w:val="000000" w:themeColor="text1"/>
                <w:vertAlign w:val="superscript"/>
              </w:rPr>
              <w:t>6</w:t>
            </w:r>
          </w:p>
        </w:tc>
        <w:tc>
          <w:tcPr>
            <w:tcW w:w="567" w:type="dxa"/>
          </w:tcPr>
          <w:p w14:paraId="301EC730" w14:textId="47F47984" w:rsidR="00A0357A" w:rsidRPr="006E162C" w:rsidRDefault="00046FB4" w:rsidP="009C5F79">
            <w:pPr>
              <w:spacing w:line="360" w:lineRule="auto"/>
            </w:pPr>
            <w:r w:rsidRPr="009B201A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27CC36A9" w14:textId="08E6A5B5" w:rsidR="00A0357A" w:rsidRPr="006E162C" w:rsidRDefault="00046FB4" w:rsidP="009C5F79">
            <w:pPr>
              <w:spacing w:line="360" w:lineRule="auto"/>
            </w:pPr>
            <w:r w:rsidRPr="009B201A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6059AA0A" w14:textId="77777777" w:rsidR="00A0357A" w:rsidRPr="006E162C" w:rsidRDefault="00A0357A" w:rsidP="009C5F79">
            <w:pPr>
              <w:spacing w:line="360" w:lineRule="auto"/>
            </w:pPr>
          </w:p>
        </w:tc>
        <w:tc>
          <w:tcPr>
            <w:tcW w:w="567" w:type="dxa"/>
          </w:tcPr>
          <w:p w14:paraId="6ADD27C2" w14:textId="77777777" w:rsidR="00A0357A" w:rsidRPr="006E162C" w:rsidRDefault="00A0357A" w:rsidP="009C5F79">
            <w:pPr>
              <w:spacing w:line="360" w:lineRule="auto"/>
            </w:pPr>
          </w:p>
        </w:tc>
        <w:tc>
          <w:tcPr>
            <w:tcW w:w="1843" w:type="dxa"/>
          </w:tcPr>
          <w:p w14:paraId="414B2D6B" w14:textId="77777777" w:rsidR="00A0357A" w:rsidRPr="006E162C" w:rsidRDefault="00A0357A" w:rsidP="009C5F79">
            <w:pPr>
              <w:spacing w:line="360" w:lineRule="auto"/>
            </w:pPr>
          </w:p>
        </w:tc>
        <w:tc>
          <w:tcPr>
            <w:tcW w:w="567" w:type="dxa"/>
          </w:tcPr>
          <w:p w14:paraId="7C1A4A18" w14:textId="136FC1AF" w:rsidR="00A0357A" w:rsidRPr="006E162C" w:rsidRDefault="00046FB4" w:rsidP="009C5F79">
            <w:pPr>
              <w:spacing w:line="360" w:lineRule="auto"/>
            </w:pPr>
            <w:r w:rsidRPr="009B201A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17996DF6" w14:textId="41662181" w:rsidR="00A0357A" w:rsidRPr="006E162C" w:rsidRDefault="00046FB4" w:rsidP="009C5F79">
            <w:pPr>
              <w:spacing w:line="360" w:lineRule="auto"/>
            </w:pPr>
            <w:r w:rsidRPr="009B201A">
              <w:rPr>
                <w:rFonts w:hint="eastAsia"/>
              </w:rPr>
              <w:t>*</w:t>
            </w:r>
          </w:p>
        </w:tc>
        <w:tc>
          <w:tcPr>
            <w:tcW w:w="541" w:type="dxa"/>
          </w:tcPr>
          <w:p w14:paraId="741C37ED" w14:textId="77777777" w:rsidR="00A0357A" w:rsidRPr="006E162C" w:rsidRDefault="00A0357A" w:rsidP="009C5F79">
            <w:pPr>
              <w:spacing w:line="360" w:lineRule="auto"/>
            </w:pPr>
          </w:p>
        </w:tc>
        <w:tc>
          <w:tcPr>
            <w:tcW w:w="785" w:type="dxa"/>
          </w:tcPr>
          <w:p w14:paraId="799A7CD3" w14:textId="06201DEB" w:rsidR="00A0357A" w:rsidRPr="00046FB4" w:rsidRDefault="00046FB4" w:rsidP="009C5F79">
            <w:pPr>
              <w:spacing w:line="36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</w:p>
        </w:tc>
      </w:tr>
      <w:tr w:rsidR="00A0357A" w:rsidRPr="006E162C" w14:paraId="6A56DEA1" w14:textId="77777777" w:rsidTr="00F169A9">
        <w:tc>
          <w:tcPr>
            <w:tcW w:w="1951" w:type="dxa"/>
          </w:tcPr>
          <w:p w14:paraId="76968CD2" w14:textId="5C9A206D" w:rsidR="00A0357A" w:rsidRPr="006E162C" w:rsidRDefault="00A0357A" w:rsidP="009C5F79">
            <w:pPr>
              <w:spacing w:line="360" w:lineRule="auto"/>
              <w:rPr>
                <w:color w:val="000000" w:themeColor="text1"/>
              </w:rPr>
            </w:pPr>
            <w:r w:rsidRPr="006E162C">
              <w:rPr>
                <w:color w:val="000000" w:themeColor="text1"/>
              </w:rPr>
              <w:t>Ye (2019)</w:t>
            </w:r>
            <w:r w:rsidR="000A143B">
              <w:rPr>
                <w:color w:val="000000" w:themeColor="text1"/>
                <w:vertAlign w:val="superscript"/>
              </w:rPr>
              <w:t>3</w:t>
            </w:r>
            <w:r w:rsidR="006372A2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567" w:type="dxa"/>
          </w:tcPr>
          <w:p w14:paraId="08A5443C" w14:textId="4E4F12D0" w:rsidR="00A0357A" w:rsidRPr="006E162C" w:rsidRDefault="009756C5" w:rsidP="009C5F79">
            <w:pPr>
              <w:spacing w:line="360" w:lineRule="auto"/>
            </w:pPr>
            <w:r w:rsidRPr="009B201A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473773A9" w14:textId="4A918D61" w:rsidR="00A0357A" w:rsidRPr="006E162C" w:rsidRDefault="009756C5" w:rsidP="009C5F79">
            <w:pPr>
              <w:spacing w:line="360" w:lineRule="auto"/>
            </w:pPr>
            <w:r w:rsidRPr="009B201A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355CE746" w14:textId="77777777" w:rsidR="00A0357A" w:rsidRPr="006E162C" w:rsidRDefault="00A0357A" w:rsidP="009C5F79">
            <w:pPr>
              <w:spacing w:line="360" w:lineRule="auto"/>
            </w:pPr>
          </w:p>
        </w:tc>
        <w:tc>
          <w:tcPr>
            <w:tcW w:w="567" w:type="dxa"/>
          </w:tcPr>
          <w:p w14:paraId="482129D8" w14:textId="77777777" w:rsidR="00A0357A" w:rsidRPr="006E162C" w:rsidRDefault="00A0357A" w:rsidP="009C5F79">
            <w:pPr>
              <w:spacing w:line="360" w:lineRule="auto"/>
            </w:pPr>
          </w:p>
        </w:tc>
        <w:tc>
          <w:tcPr>
            <w:tcW w:w="1843" w:type="dxa"/>
          </w:tcPr>
          <w:p w14:paraId="3B4F0CE6" w14:textId="04F6C976" w:rsidR="00A0357A" w:rsidRPr="006E162C" w:rsidRDefault="009756C5" w:rsidP="009C5F79">
            <w:pPr>
              <w:spacing w:line="360" w:lineRule="auto"/>
            </w:pPr>
            <w:r w:rsidRPr="009B201A">
              <w:rPr>
                <w:rFonts w:hint="eastAsia"/>
              </w:rPr>
              <w:t>**</w:t>
            </w:r>
          </w:p>
        </w:tc>
        <w:tc>
          <w:tcPr>
            <w:tcW w:w="567" w:type="dxa"/>
          </w:tcPr>
          <w:p w14:paraId="62AEADB1" w14:textId="629BD041" w:rsidR="00A0357A" w:rsidRPr="006E162C" w:rsidRDefault="009756C5" w:rsidP="009C5F79">
            <w:pPr>
              <w:spacing w:line="360" w:lineRule="auto"/>
            </w:pPr>
            <w:r w:rsidRPr="009B201A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624A4CD8" w14:textId="0E912A9A" w:rsidR="00A0357A" w:rsidRPr="006E162C" w:rsidRDefault="009756C5" w:rsidP="009C5F79">
            <w:pPr>
              <w:spacing w:line="360" w:lineRule="auto"/>
            </w:pPr>
            <w:r w:rsidRPr="009B201A">
              <w:rPr>
                <w:rFonts w:hint="eastAsia"/>
              </w:rPr>
              <w:t>*</w:t>
            </w:r>
          </w:p>
        </w:tc>
        <w:tc>
          <w:tcPr>
            <w:tcW w:w="541" w:type="dxa"/>
          </w:tcPr>
          <w:p w14:paraId="5772E9BC" w14:textId="77777777" w:rsidR="00A0357A" w:rsidRPr="006E162C" w:rsidRDefault="00A0357A" w:rsidP="009C5F79">
            <w:pPr>
              <w:spacing w:line="360" w:lineRule="auto"/>
            </w:pPr>
          </w:p>
        </w:tc>
        <w:tc>
          <w:tcPr>
            <w:tcW w:w="785" w:type="dxa"/>
          </w:tcPr>
          <w:p w14:paraId="6E7DC762" w14:textId="0A9B65C6" w:rsidR="00A0357A" w:rsidRPr="009756C5" w:rsidRDefault="009756C5" w:rsidP="009C5F79">
            <w:pPr>
              <w:spacing w:line="36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</w:t>
            </w:r>
          </w:p>
        </w:tc>
      </w:tr>
      <w:tr w:rsidR="00A0357A" w:rsidRPr="006E162C" w14:paraId="0C038A75" w14:textId="77777777" w:rsidTr="00F169A9">
        <w:tc>
          <w:tcPr>
            <w:tcW w:w="1951" w:type="dxa"/>
          </w:tcPr>
          <w:p w14:paraId="0C06EF92" w14:textId="2C1AA1E8" w:rsidR="00A0357A" w:rsidRPr="006E162C" w:rsidRDefault="00A0357A" w:rsidP="009C5F79">
            <w:pPr>
              <w:spacing w:line="360" w:lineRule="auto"/>
              <w:rPr>
                <w:color w:val="000000" w:themeColor="text1"/>
              </w:rPr>
            </w:pPr>
            <w:r w:rsidRPr="006E162C">
              <w:rPr>
                <w:color w:val="000000" w:themeColor="text1"/>
              </w:rPr>
              <w:t>Lu (2017)</w:t>
            </w:r>
            <w:r w:rsidR="000A143B">
              <w:rPr>
                <w:color w:val="000000" w:themeColor="text1"/>
                <w:vertAlign w:val="superscript"/>
              </w:rPr>
              <w:t>3</w:t>
            </w:r>
            <w:r w:rsidR="006372A2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01215AC8" w14:textId="748BC496" w:rsidR="00A0357A" w:rsidRPr="00371B96" w:rsidRDefault="00371B96" w:rsidP="009C5F79">
            <w:pPr>
              <w:spacing w:line="36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*</w:t>
            </w:r>
          </w:p>
        </w:tc>
        <w:tc>
          <w:tcPr>
            <w:tcW w:w="567" w:type="dxa"/>
          </w:tcPr>
          <w:p w14:paraId="77A45A9B" w14:textId="77777777" w:rsidR="00A0357A" w:rsidRPr="006E162C" w:rsidRDefault="00A0357A" w:rsidP="009C5F79">
            <w:pPr>
              <w:spacing w:line="360" w:lineRule="auto"/>
            </w:pPr>
          </w:p>
        </w:tc>
        <w:tc>
          <w:tcPr>
            <w:tcW w:w="567" w:type="dxa"/>
          </w:tcPr>
          <w:p w14:paraId="7734F61A" w14:textId="77777777" w:rsidR="00A0357A" w:rsidRPr="006E162C" w:rsidRDefault="00A0357A" w:rsidP="009C5F79">
            <w:pPr>
              <w:spacing w:line="360" w:lineRule="auto"/>
            </w:pPr>
          </w:p>
        </w:tc>
        <w:tc>
          <w:tcPr>
            <w:tcW w:w="567" w:type="dxa"/>
          </w:tcPr>
          <w:p w14:paraId="45D22A52" w14:textId="77777777" w:rsidR="00A0357A" w:rsidRPr="006E162C" w:rsidRDefault="00A0357A" w:rsidP="009C5F79">
            <w:pPr>
              <w:spacing w:line="360" w:lineRule="auto"/>
            </w:pPr>
          </w:p>
        </w:tc>
        <w:tc>
          <w:tcPr>
            <w:tcW w:w="1843" w:type="dxa"/>
          </w:tcPr>
          <w:p w14:paraId="2AAE74C4" w14:textId="77777777" w:rsidR="00A0357A" w:rsidRPr="006E162C" w:rsidRDefault="00A0357A" w:rsidP="009C5F79">
            <w:pPr>
              <w:spacing w:line="360" w:lineRule="auto"/>
            </w:pPr>
          </w:p>
        </w:tc>
        <w:tc>
          <w:tcPr>
            <w:tcW w:w="567" w:type="dxa"/>
          </w:tcPr>
          <w:p w14:paraId="01C2490A" w14:textId="55908929" w:rsidR="00A0357A" w:rsidRPr="006E162C" w:rsidRDefault="00371B96" w:rsidP="009C5F79">
            <w:pPr>
              <w:spacing w:line="360" w:lineRule="auto"/>
            </w:pPr>
            <w:r w:rsidRPr="009B201A">
              <w:rPr>
                <w:rFonts w:hint="eastAsia"/>
              </w:rPr>
              <w:t>*</w:t>
            </w:r>
          </w:p>
        </w:tc>
        <w:tc>
          <w:tcPr>
            <w:tcW w:w="567" w:type="dxa"/>
          </w:tcPr>
          <w:p w14:paraId="1578C333" w14:textId="24EAC72F" w:rsidR="00A0357A" w:rsidRPr="006E162C" w:rsidRDefault="00371B96" w:rsidP="009C5F79">
            <w:pPr>
              <w:spacing w:line="360" w:lineRule="auto"/>
            </w:pPr>
            <w:r w:rsidRPr="009B201A">
              <w:rPr>
                <w:rFonts w:hint="eastAsia"/>
              </w:rPr>
              <w:t>*</w:t>
            </w:r>
          </w:p>
        </w:tc>
        <w:tc>
          <w:tcPr>
            <w:tcW w:w="541" w:type="dxa"/>
          </w:tcPr>
          <w:p w14:paraId="54E548B4" w14:textId="77777777" w:rsidR="00A0357A" w:rsidRPr="006E162C" w:rsidRDefault="00A0357A" w:rsidP="009C5F79">
            <w:pPr>
              <w:spacing w:line="360" w:lineRule="auto"/>
            </w:pPr>
          </w:p>
        </w:tc>
        <w:tc>
          <w:tcPr>
            <w:tcW w:w="785" w:type="dxa"/>
          </w:tcPr>
          <w:p w14:paraId="7B2315AD" w14:textId="5DE80F05" w:rsidR="00A0357A" w:rsidRPr="00371B96" w:rsidRDefault="00371B96" w:rsidP="009C5F79">
            <w:pPr>
              <w:spacing w:line="36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</w:p>
        </w:tc>
      </w:tr>
    </w:tbl>
    <w:p w14:paraId="7789367D" w14:textId="77777777" w:rsidR="00C548C0" w:rsidRPr="0091101D" w:rsidRDefault="00C548C0" w:rsidP="00C548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1101D">
        <w:rPr>
          <w:rFonts w:ascii="Times New Roman" w:hAnsi="Times New Roman" w:cs="Times New Roman"/>
          <w:sz w:val="20"/>
          <w:szCs w:val="20"/>
        </w:rPr>
        <w:t>S</w:t>
      </w:r>
      <w:r w:rsidRPr="0091101D">
        <w:rPr>
          <w:rFonts w:ascii="Times New Roman" w:hAnsi="Times New Roman" w:cs="Times New Roman" w:hint="eastAsia"/>
          <w:sz w:val="20"/>
          <w:szCs w:val="20"/>
        </w:rPr>
        <w:t xml:space="preserve">election: </w:t>
      </w:r>
      <w:r w:rsidRPr="0091101D">
        <w:rPr>
          <w:rFonts w:ascii="Times New Roman" w:hAnsi="Times New Roman" w:cs="Times New Roman"/>
          <w:sz w:val="20"/>
          <w:szCs w:val="20"/>
        </w:rPr>
        <w:t>1) Is the case definition adequate?</w:t>
      </w:r>
      <w:r w:rsidRPr="0091101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1101D">
        <w:rPr>
          <w:rFonts w:ascii="Times New Roman" w:hAnsi="Times New Roman" w:cs="Times New Roman"/>
          <w:sz w:val="20"/>
          <w:szCs w:val="20"/>
        </w:rPr>
        <w:t>2) Representativeness of the cases</w:t>
      </w:r>
      <w:r w:rsidRPr="0091101D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91101D">
        <w:rPr>
          <w:rFonts w:ascii="Times New Roman" w:hAnsi="Times New Roman" w:cs="Times New Roman"/>
          <w:sz w:val="20"/>
          <w:szCs w:val="20"/>
        </w:rPr>
        <w:t>3) Selection of Controls</w:t>
      </w:r>
      <w:r w:rsidRPr="0091101D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91101D">
        <w:rPr>
          <w:rFonts w:ascii="Times New Roman" w:hAnsi="Times New Roman" w:cs="Times New Roman"/>
          <w:sz w:val="20"/>
          <w:szCs w:val="20"/>
        </w:rPr>
        <w:t>4) Definition of Controls</w:t>
      </w:r>
    </w:p>
    <w:p w14:paraId="7789367E" w14:textId="77777777" w:rsidR="00C548C0" w:rsidRPr="0091101D" w:rsidRDefault="00C548C0" w:rsidP="00C548C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1101D">
        <w:rPr>
          <w:rFonts w:ascii="Times New Roman" w:hAnsi="Times New Roman" w:cs="Times New Roman"/>
          <w:sz w:val="20"/>
          <w:szCs w:val="20"/>
          <w:lang w:val="en-GB"/>
        </w:rPr>
        <w:t>Comparability</w:t>
      </w:r>
      <w:r w:rsidRPr="0091101D">
        <w:rPr>
          <w:rFonts w:ascii="Times New Roman" w:hAnsi="Times New Roman" w:cs="Times New Roman" w:hint="eastAsia"/>
          <w:sz w:val="20"/>
          <w:szCs w:val="20"/>
          <w:lang w:val="en-GB"/>
        </w:rPr>
        <w:t xml:space="preserve">: </w:t>
      </w:r>
      <w:r w:rsidRPr="0091101D">
        <w:rPr>
          <w:rFonts w:ascii="Times New Roman" w:hAnsi="Times New Roman" w:cs="Times New Roman"/>
          <w:sz w:val="20"/>
          <w:szCs w:val="20"/>
          <w:lang w:val="en-GB"/>
        </w:rPr>
        <w:t>1) Comparability of cases and controls on the basis of the design or analysis</w:t>
      </w:r>
    </w:p>
    <w:p w14:paraId="7789367F" w14:textId="77777777" w:rsidR="00C548C0" w:rsidRPr="0091101D" w:rsidRDefault="00C548C0" w:rsidP="00C548C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1101D">
        <w:rPr>
          <w:rFonts w:ascii="Times New Roman" w:hAnsi="Times New Roman" w:cs="Times New Roman"/>
          <w:sz w:val="20"/>
          <w:szCs w:val="20"/>
          <w:lang w:val="en-GB"/>
        </w:rPr>
        <w:t>Exposure</w:t>
      </w:r>
      <w:r w:rsidRPr="0091101D">
        <w:rPr>
          <w:rFonts w:ascii="Times New Roman" w:hAnsi="Times New Roman" w:cs="Times New Roman" w:hint="eastAsia"/>
          <w:sz w:val="20"/>
          <w:szCs w:val="20"/>
          <w:lang w:val="en-GB"/>
        </w:rPr>
        <w:t xml:space="preserve">: </w:t>
      </w:r>
      <w:r w:rsidRPr="0091101D">
        <w:rPr>
          <w:rFonts w:ascii="Times New Roman" w:hAnsi="Times New Roman" w:cs="Times New Roman"/>
          <w:sz w:val="20"/>
          <w:szCs w:val="20"/>
          <w:lang w:val="en-GB"/>
        </w:rPr>
        <w:t>1) Ascertainment of exposure</w:t>
      </w:r>
      <w:r w:rsidRPr="0091101D">
        <w:rPr>
          <w:rFonts w:ascii="Times New Roman" w:hAnsi="Times New Roman" w:cs="Times New Roman" w:hint="eastAsia"/>
          <w:sz w:val="20"/>
          <w:szCs w:val="20"/>
          <w:lang w:val="en-GB"/>
        </w:rPr>
        <w:t xml:space="preserve">; </w:t>
      </w:r>
      <w:r w:rsidRPr="0091101D">
        <w:rPr>
          <w:rFonts w:ascii="Times New Roman" w:hAnsi="Times New Roman" w:cs="Times New Roman"/>
          <w:sz w:val="20"/>
          <w:szCs w:val="20"/>
          <w:lang w:val="en-GB"/>
        </w:rPr>
        <w:t>2) Same method of ascertainment for cases and controls</w:t>
      </w:r>
      <w:r w:rsidRPr="0091101D">
        <w:rPr>
          <w:rFonts w:ascii="Times New Roman" w:hAnsi="Times New Roman" w:cs="Times New Roman" w:hint="eastAsia"/>
          <w:sz w:val="20"/>
          <w:szCs w:val="20"/>
          <w:lang w:val="en-GB"/>
        </w:rPr>
        <w:t xml:space="preserve">; </w:t>
      </w:r>
      <w:r w:rsidRPr="0091101D">
        <w:rPr>
          <w:rFonts w:ascii="Times New Roman" w:hAnsi="Times New Roman" w:cs="Times New Roman"/>
          <w:sz w:val="20"/>
          <w:szCs w:val="20"/>
          <w:lang w:val="en-GB"/>
        </w:rPr>
        <w:t>3) Non-Response rate</w:t>
      </w:r>
    </w:p>
    <w:sectPr w:rsidR="00C548C0" w:rsidRPr="009110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E43F4" w14:textId="77777777" w:rsidR="002B17BF" w:rsidRDefault="002B17BF" w:rsidP="00C548C0">
      <w:r>
        <w:separator/>
      </w:r>
    </w:p>
  </w:endnote>
  <w:endnote w:type="continuationSeparator" w:id="0">
    <w:p w14:paraId="5AA9B175" w14:textId="77777777" w:rsidR="002B17BF" w:rsidRDefault="002B17BF" w:rsidP="00C548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D65E0" w14:textId="77777777" w:rsidR="002B17BF" w:rsidRDefault="002B17BF" w:rsidP="00C548C0">
      <w:r>
        <w:separator/>
      </w:r>
    </w:p>
  </w:footnote>
  <w:footnote w:type="continuationSeparator" w:id="0">
    <w:p w14:paraId="1D2D6527" w14:textId="77777777" w:rsidR="002B17BF" w:rsidRDefault="002B17BF" w:rsidP="00C548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60E5"/>
    <w:rsid w:val="00046FB4"/>
    <w:rsid w:val="000A143B"/>
    <w:rsid w:val="000C60E5"/>
    <w:rsid w:val="002B17BF"/>
    <w:rsid w:val="00371B96"/>
    <w:rsid w:val="004D2858"/>
    <w:rsid w:val="004F21FD"/>
    <w:rsid w:val="00504163"/>
    <w:rsid w:val="00594EC6"/>
    <w:rsid w:val="006372A2"/>
    <w:rsid w:val="006E162C"/>
    <w:rsid w:val="007C6A5A"/>
    <w:rsid w:val="00874EFF"/>
    <w:rsid w:val="0091101D"/>
    <w:rsid w:val="009756C5"/>
    <w:rsid w:val="009B201A"/>
    <w:rsid w:val="00A0357A"/>
    <w:rsid w:val="00A368CD"/>
    <w:rsid w:val="00AC2EC7"/>
    <w:rsid w:val="00AE56D5"/>
    <w:rsid w:val="00BA70AE"/>
    <w:rsid w:val="00C306BB"/>
    <w:rsid w:val="00C548C0"/>
    <w:rsid w:val="00CB4F4C"/>
    <w:rsid w:val="00DF2031"/>
    <w:rsid w:val="00EB5505"/>
    <w:rsid w:val="00EB6CCA"/>
    <w:rsid w:val="00F169A9"/>
    <w:rsid w:val="00F52361"/>
    <w:rsid w:val="00FC48CC"/>
    <w:rsid w:val="00FE0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8935DC"/>
  <w15:chartTrackingRefBased/>
  <w15:docId w15:val="{D4F28F7A-5686-4235-B72C-26B47F084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48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48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48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48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48C0"/>
    <w:rPr>
      <w:sz w:val="18"/>
      <w:szCs w:val="18"/>
    </w:rPr>
  </w:style>
  <w:style w:type="table" w:styleId="a7">
    <w:name w:val="Table Grid"/>
    <w:basedOn w:val="a1"/>
    <w:uiPriority w:val="59"/>
    <w:qFormat/>
    <w:rsid w:val="00C548C0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47</Words>
  <Characters>843</Characters>
  <Application>Microsoft Office Word</Application>
  <DocSecurity>0</DocSecurity>
  <Lines>7</Lines>
  <Paragraphs>1</Paragraphs>
  <ScaleCrop>false</ScaleCrop>
  <Company>微软中国</Company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Xu Mangmang</cp:lastModifiedBy>
  <cp:revision>52</cp:revision>
  <dcterms:created xsi:type="dcterms:W3CDTF">2021-01-22T04:12:00Z</dcterms:created>
  <dcterms:modified xsi:type="dcterms:W3CDTF">2021-12-01T15:38:00Z</dcterms:modified>
</cp:coreProperties>
</file>